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DF8DC8" w14:textId="4C293F0A" w:rsidR="00577353" w:rsidRDefault="0040464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Unified Course Syllabus and Learning Objectives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Across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Both Teaching Groups</w:t>
      </w:r>
    </w:p>
    <w:p w14:paraId="6C9C2A3B" w14:textId="77777777" w:rsidR="00577353" w:rsidRDefault="0057735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381" w:type="dxa"/>
        <w:tblLayout w:type="fixed"/>
        <w:tblLook w:val="04A0" w:firstRow="1" w:lastRow="0" w:firstColumn="1" w:lastColumn="0" w:noHBand="0" w:noVBand="1"/>
      </w:tblPr>
      <w:tblGrid>
        <w:gridCol w:w="567"/>
        <w:gridCol w:w="2345"/>
        <w:gridCol w:w="2809"/>
        <w:gridCol w:w="2660"/>
      </w:tblGrid>
      <w:tr w:rsidR="00577353" w14:paraId="6F17799A" w14:textId="77777777"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3C6075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 w:hint="eastAsia"/>
                <w:color w:val="0F1115"/>
                <w:kern w:val="0"/>
                <w:sz w:val="20"/>
                <w:szCs w:val="20"/>
                <w:lang w:bidi="ar"/>
              </w:rPr>
              <w:t>No.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148E2B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Topic</w:t>
            </w:r>
          </w:p>
        </w:tc>
        <w:tc>
          <w:tcPr>
            <w:tcW w:w="2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870160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Lecture Content &amp; Key Points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B86DD3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Learning Objectives</w:t>
            </w:r>
          </w:p>
        </w:tc>
      </w:tr>
      <w:tr w:rsidR="00577353" w14:paraId="0AD52092" w14:textId="77777777"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3FC5CC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15C1EB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Immune-related Adverse Events and Coping Strategies of Immune Checkpoint Inhibitors in Cancer</w:t>
            </w:r>
            <w:bookmarkStart w:id="0" w:name="_GoBack"/>
            <w:bookmarkEnd w:id="0"/>
          </w:p>
        </w:tc>
        <w:tc>
          <w:tcPr>
            <w:tcW w:w="2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8E871A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Overview of 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immune checkpoint pathways; clinical case studies of </w:t>
            </w: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irAEs</w:t>
            </w:r>
            <w:proofErr w:type="spellEnd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; management guidelines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F7F4AA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Understand resistance mechanisms and propose combination strategies</w:t>
            </w:r>
          </w:p>
        </w:tc>
      </w:tr>
      <w:tr w:rsidR="00577353" w14:paraId="3112402E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05A5D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704B9781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Challenges and Optimization of CAR-T Cell Therapy in Solid Tumor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D7E36D8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CAR-T design principles; barriers in 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olid tumors (TME, trafficking); emerging engineering solution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7CF0F04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Analyze therapeutic bottlenecks and design optimization approaches</w:t>
            </w:r>
          </w:p>
        </w:tc>
      </w:tr>
      <w:tr w:rsidR="00577353" w14:paraId="60616020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5ABA8EA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F0BD8BF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Role of Metabolic Reprogramming in Infection and Autoimmune Diseas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FE8075D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Metabolic pathways (glycolysis, OXPHOS); </w:t>
            </w: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immunometabolism</w:t>
            </w:r>
            <w:proofErr w:type="spellEnd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 in T cells and macrophag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4502DC5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Grasp metabolic regulatory mechanisms and explore novel therapeutic targets</w:t>
            </w:r>
          </w:p>
        </w:tc>
      </w:tr>
      <w:tr w:rsidR="00577353" w14:paraId="1517A8F8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63C660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6FC3931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Advances of Single-cell Technologies in Immunological Research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E0614ED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cRNA-seq</w:t>
            </w:r>
            <w:proofErr w:type="spellEnd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cATAC-seq</w:t>
            </w:r>
            <w:proofErr w:type="spellEnd"/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 principles; data analysis pipelines; application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 in immunology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AB964BE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Understand technical principles and evaluate application value</w:t>
            </w:r>
          </w:p>
        </w:tc>
      </w:tr>
      <w:tr w:rsidR="00577353" w14:paraId="78959475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CBEBD0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E3FE1CA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Mechanisms of Gut Microbiota–Immune System Interactions and Their Clinical Implication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155BA60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Microbiota composition; immune modulation mechanisms (SCFAs, bile acids); therapeutic 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intervention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3A59D6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Analyze regulatory pathways and discuss potential intervention strategies</w:t>
            </w:r>
          </w:p>
        </w:tc>
      </w:tr>
      <w:tr w:rsidR="00577353" w14:paraId="246A0B00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387648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2FF87B79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Applications of Artificial Intelligence (AI) in Immunology Research and Clinical Translation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3B867C0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 xml:space="preserve">AI/ML basics; predictive modeling in immuno-oncology; ethical 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consideration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ED1F62D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Understand AI application scenarios and reflect on ethical considerations</w:t>
            </w:r>
          </w:p>
        </w:tc>
      </w:tr>
      <w:tr w:rsidR="00577353" w14:paraId="0F45B04F" w14:textId="77777777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6B3E5E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746B1672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kern w:val="0"/>
                <w:sz w:val="20"/>
                <w:szCs w:val="20"/>
                <w:lang w:bidi="ar"/>
              </w:rPr>
              <w:t>Review and Integration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58749675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ummary of key concepts across all topics; discussion of cross-cutting themes; case-based review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52591D5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ynthesize knowledge and identify connection</w:t>
            </w: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s between topics</w:t>
            </w:r>
          </w:p>
        </w:tc>
      </w:tr>
      <w:tr w:rsidR="00577353" w14:paraId="33B9826A" w14:textId="77777777"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07A9AB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BCA619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Strong"/>
                <w:rFonts w:ascii="Times New Roman" w:eastAsia="Segoe UI" w:hAnsi="Times New Roman" w:cs="Times New Roman"/>
                <w:b w:val="0"/>
                <w:color w:val="0F1115"/>
                <w:kern w:val="0"/>
                <w:sz w:val="20"/>
                <w:szCs w:val="20"/>
                <w:lang w:bidi="ar"/>
              </w:rPr>
              <w:t>Final Assessment and Course Wrap-up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C4B9A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Final exam review; feedback session; course evaluati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9537E" w14:textId="77777777" w:rsidR="00577353" w:rsidRDefault="004046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lang w:bidi="ar"/>
              </w:rPr>
              <w:t>Consolidate learning and reflect on course outcomes</w:t>
            </w:r>
          </w:p>
        </w:tc>
      </w:tr>
    </w:tbl>
    <w:p w14:paraId="4292FBD2" w14:textId="77777777" w:rsidR="00577353" w:rsidRDefault="004046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The same weekly topics, core content, and learning objectives were delivered to both t</w:t>
      </w:r>
      <w:r>
        <w:rPr>
          <w:rFonts w:ascii="Times New Roman" w:hAnsi="Times New Roman" w:cs="Times New Roman"/>
          <w:sz w:val="20"/>
          <w:szCs w:val="20"/>
        </w:rPr>
        <w:t>he control group (via traditional lectures with identical reading assignments) and the experimental group (via seminar-based discussions). Both groups completed the same final assessment.</w:t>
      </w:r>
    </w:p>
    <w:sectPr w:rsidR="00577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353"/>
    <w:rsid w:val="00404641"/>
    <w:rsid w:val="00577353"/>
    <w:rsid w:val="15BE6BB6"/>
    <w:rsid w:val="1E6F51A0"/>
    <w:rsid w:val="27AB3D22"/>
    <w:rsid w:val="29C5549C"/>
    <w:rsid w:val="36DE65F9"/>
    <w:rsid w:val="57C1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5C5B17-7F00-4869-BF6C-D27392AD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^sdu</dc:creator>
  <cp:lastModifiedBy>Belsia I</cp:lastModifiedBy>
  <cp:revision>2</cp:revision>
  <dcterms:created xsi:type="dcterms:W3CDTF">2023-10-20T06:59:00Z</dcterms:created>
  <dcterms:modified xsi:type="dcterms:W3CDTF">2026-04-2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1C59A3BD2FD4D2981310ED95129D801_12</vt:lpwstr>
  </property>
  <property fmtid="{D5CDD505-2E9C-101B-9397-08002B2CF9AE}" pid="4" name="KSOTemplateDocerSaveRecord">
    <vt:lpwstr>eyJoZGlkIjoiNDhkNGZjZTUwODZkOTViZTYzMDc5MGNjODI1OWZiMDAiLCJ1c2VySWQiOiI2NDQwOTY0MDYifQ==</vt:lpwstr>
  </property>
</Properties>
</file>